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6699AD" w14:textId="5A18F6A8" w:rsidR="00775B4E" w:rsidRPr="002A5480" w:rsidRDefault="0016732B" w:rsidP="00AE64FA">
      <w:pPr>
        <w:pStyle w:val="CommentText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69547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902E9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bookmarkStart w:id="0" w:name="_GoBack"/>
      <w:bookmarkEnd w:id="0"/>
      <w:r w:rsidR="007340E1" w:rsidRPr="006954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</w:t>
      </w:r>
      <w:r w:rsidRPr="0069547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AE64FA" w:rsidRPr="006954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E64FA" w:rsidRPr="0069547D">
        <w:rPr>
          <w:rFonts w:ascii="Times New Roman" w:hAnsi="Times New Roman" w:cs="Times New Roman"/>
          <w:b/>
          <w:sz w:val="24"/>
          <w:szCs w:val="24"/>
        </w:rPr>
        <w:t xml:space="preserve">Pairwise Pearson </w:t>
      </w:r>
      <w:r w:rsidRPr="00C84CFD">
        <w:rPr>
          <w:rFonts w:ascii="Times New Roman" w:hAnsi="Times New Roman" w:cs="Times New Roman"/>
          <w:b/>
          <w:sz w:val="24"/>
          <w:szCs w:val="24"/>
          <w:lang w:val="en-US"/>
        </w:rPr>
        <w:t>correlations between pairs of traits</w:t>
      </w:r>
      <w:r w:rsidR="00775B4E" w:rsidRPr="00C84CFD">
        <w:rPr>
          <w:rFonts w:ascii="Times New Roman" w:hAnsi="Times New Roman" w:cs="Times New Roman"/>
          <w:b/>
          <w:sz w:val="24"/>
          <w:szCs w:val="24"/>
        </w:rPr>
        <w:t>.</w:t>
      </w:r>
      <w:r w:rsidR="00AE64FA" w:rsidRPr="00DF062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6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4"/>
        <w:gridCol w:w="964"/>
        <w:gridCol w:w="964"/>
        <w:gridCol w:w="964"/>
        <w:gridCol w:w="964"/>
        <w:gridCol w:w="964"/>
        <w:gridCol w:w="964"/>
        <w:gridCol w:w="964"/>
        <w:gridCol w:w="964"/>
      </w:tblGrid>
      <w:tr w:rsidR="00850CD3" w:rsidRPr="002A5480" w14:paraId="4EC26C20" w14:textId="77777777" w:rsidTr="0069547D">
        <w:trPr>
          <w:trHeight w:val="320"/>
        </w:trPr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DA9B8" w14:textId="77777777" w:rsidR="00850CD3" w:rsidRPr="002A5480" w:rsidRDefault="00850CD3" w:rsidP="00850CD3">
            <w:pPr>
              <w:rPr>
                <w:rFonts w:ascii="Times New Roman" w:hAnsi="Times New Roman" w:cs="Times New Roman"/>
                <w:lang w:val="en-US"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4CF97" w14:textId="5F7BCBAA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8C7BDD" w14:textId="10D8C271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8CD57" w14:textId="742B7DA7" w:rsidR="00850CD3" w:rsidRPr="002A5480" w:rsidRDefault="0016732B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A466A" w14:textId="26CEB50B" w:rsidR="00850CD3" w:rsidRPr="002A5480" w:rsidRDefault="0016732B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SH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C391D" w14:textId="7E222369" w:rsidR="00850CD3" w:rsidRPr="002A5480" w:rsidRDefault="0016732B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M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7B087" w14:textId="4E785D8E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  <w:r w:rsidR="0016732B"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C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BFE36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P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44F49" w14:textId="07A75A54" w:rsidR="00850CD3" w:rsidRPr="002A5480" w:rsidRDefault="0016732B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S</w:t>
            </w:r>
          </w:p>
        </w:tc>
      </w:tr>
      <w:tr w:rsidR="00850CD3" w:rsidRPr="002A5480" w14:paraId="0A4B5512" w14:textId="77777777" w:rsidTr="0069547D">
        <w:trPr>
          <w:trHeight w:val="320"/>
        </w:trPr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AE1D7" w14:textId="56477A4C" w:rsidR="00850CD3" w:rsidRPr="002A5480" w:rsidRDefault="0016732B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S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C342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26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7FC2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2BF0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76C6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64293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E788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15FC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4C9F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50CD3" w:rsidRPr="002A5480" w14:paraId="4381DAF1" w14:textId="77777777" w:rsidTr="0069547D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36D6" w14:textId="2C532B57" w:rsidR="00850CD3" w:rsidRPr="002A5480" w:rsidRDefault="0016732B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I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520F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EAA2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912E2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2D43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32FEA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1646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5558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FE99B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50CD3" w:rsidRPr="002A5480" w14:paraId="1F54B425" w14:textId="77777777" w:rsidTr="0069547D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1E4C" w14:textId="3CAEEA63" w:rsidR="00850CD3" w:rsidRPr="002A5480" w:rsidRDefault="0016732B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SH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4624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A893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CC8B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9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D2BA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086F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3C27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75FD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523C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50CD3" w:rsidRPr="002A5480" w14:paraId="62BB0794" w14:textId="77777777" w:rsidTr="0069547D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BBF2" w14:textId="5EA38960" w:rsidR="00850CD3" w:rsidRPr="002A5480" w:rsidRDefault="0016732B" w:rsidP="00C95A2B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A</w:t>
            </w:r>
            <w:r w:rsidR="00C95A2B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F7DA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1DDF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A5E9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DACD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A764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74A7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15E3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A2E5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50CD3" w:rsidRPr="002A5480" w14:paraId="40DD2582" w14:textId="77777777" w:rsidTr="0069547D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912E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OC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786F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3BA6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3CED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5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C1FF9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5F0F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1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A6DA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7E252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37A3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50CD3" w:rsidRPr="002A5480" w14:paraId="5FFB4C3D" w14:textId="77777777" w:rsidTr="0069547D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B607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SP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2787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8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189F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568A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D09D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E0C5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8EDB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1E41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9462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lang w:eastAsia="fr-FR"/>
              </w:rPr>
            </w:pPr>
          </w:p>
        </w:tc>
      </w:tr>
      <w:tr w:rsidR="00850CD3" w:rsidRPr="002A5480" w14:paraId="5C810411" w14:textId="77777777" w:rsidTr="0069547D">
        <w:trPr>
          <w:trHeight w:val="320"/>
        </w:trPr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BBCB" w14:textId="01E5D654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</w:t>
            </w:r>
            <w:r w:rsidR="0016732B"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2958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4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4038F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2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890D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36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7431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42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545AE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7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01CC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2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C3ED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7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4C9E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850CD3" w:rsidRPr="002A5480" w14:paraId="35D5034D" w14:textId="77777777" w:rsidTr="0069547D">
        <w:trPr>
          <w:trHeight w:val="320"/>
        </w:trPr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5E2A1" w14:textId="46AD94DF" w:rsidR="00850CD3" w:rsidRPr="002A5480" w:rsidRDefault="0016732B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T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42E41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1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7F3F72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3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B1A500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6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3A766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2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9C8F4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03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EE466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1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CF9E5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.22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B7BB1" w14:textId="77777777" w:rsidR="00850CD3" w:rsidRPr="002A5480" w:rsidRDefault="00850CD3" w:rsidP="00850CD3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2A548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0.006</w:t>
            </w:r>
          </w:p>
        </w:tc>
      </w:tr>
    </w:tbl>
    <w:p w14:paraId="0A8462F1" w14:textId="77777777" w:rsidR="00C95A2B" w:rsidRDefault="00C95A2B" w:rsidP="00AE64FA">
      <w:pPr>
        <w:rPr>
          <w:rFonts w:ascii="Times New Roman" w:eastAsia="Times New Roman" w:hAnsi="Times New Roman" w:cs="Times New Roman"/>
          <w:lang w:val="en-US" w:eastAsia="en-GB"/>
        </w:rPr>
      </w:pPr>
    </w:p>
    <w:p w14:paraId="0807473D" w14:textId="49551AE3" w:rsidR="0069547D" w:rsidRPr="000F37A3" w:rsidRDefault="0069547D" w:rsidP="00602587">
      <w:pPr>
        <w:jc w:val="both"/>
        <w:rPr>
          <w:rFonts w:ascii="Times New Roman" w:hAnsi="Times New Roman" w:cs="Times New Roman"/>
          <w:lang w:val="en-US"/>
        </w:rPr>
      </w:pPr>
      <w:r w:rsidRPr="0069547D">
        <w:rPr>
          <w:rFonts w:ascii="Times New Roman" w:eastAsia="Times New Roman" w:hAnsi="Times New Roman" w:cs="Times New Roman"/>
          <w:lang w:val="en-US" w:eastAsia="en-GB"/>
        </w:rPr>
        <w:t xml:space="preserve">PA - Period of activity, </w:t>
      </w:r>
      <w:r w:rsidRPr="0069547D">
        <w:rPr>
          <w:rFonts w:ascii="Times New Roman" w:hAnsi="Times New Roman" w:cs="Times New Roman"/>
          <w:lang w:val="en-US"/>
        </w:rPr>
        <w:t xml:space="preserve">BS - </w:t>
      </w:r>
      <w:r w:rsidRPr="0069547D">
        <w:rPr>
          <w:rFonts w:ascii="Times New Roman" w:eastAsia="Times New Roman" w:hAnsi="Times New Roman" w:cs="Times New Roman"/>
          <w:lang w:val="en-US" w:eastAsia="en-GB"/>
        </w:rPr>
        <w:t xml:space="preserve">Body size, MI - Mode of ingestion, BSH – Body </w:t>
      </w:r>
      <w:proofErr w:type="gramStart"/>
      <w:r w:rsidRPr="0069547D">
        <w:rPr>
          <w:rFonts w:ascii="Times New Roman" w:eastAsia="Times New Roman" w:hAnsi="Times New Roman" w:cs="Times New Roman"/>
          <w:lang w:val="en-US" w:eastAsia="en-GB"/>
        </w:rPr>
        <w:t>shape,  C</w:t>
      </w:r>
      <w:r w:rsidR="00C95A2B">
        <w:rPr>
          <w:rFonts w:ascii="Times New Roman" w:eastAsia="Times New Roman" w:hAnsi="Times New Roman" w:cs="Times New Roman"/>
          <w:lang w:val="en-US" w:eastAsia="en-GB"/>
        </w:rPr>
        <w:t>AM</w:t>
      </w:r>
      <w:proofErr w:type="gramEnd"/>
      <w:r w:rsidRPr="0069547D">
        <w:rPr>
          <w:rFonts w:ascii="Times New Roman" w:eastAsia="Times New Roman" w:hAnsi="Times New Roman" w:cs="Times New Roman"/>
          <w:lang w:val="en-US" w:eastAsia="en-GB"/>
        </w:rPr>
        <w:t xml:space="preserve"> - Camouflage, L</w:t>
      </w:r>
      <w:r w:rsidR="00C95A2B">
        <w:rPr>
          <w:rFonts w:ascii="Times New Roman" w:eastAsia="Times New Roman" w:hAnsi="Times New Roman" w:cs="Times New Roman"/>
          <w:lang w:val="en-US" w:eastAsia="en-GB"/>
        </w:rPr>
        <w:t>OC</w:t>
      </w:r>
      <w:r w:rsidRPr="0069547D">
        <w:rPr>
          <w:rFonts w:ascii="Times New Roman" w:eastAsia="Times New Roman" w:hAnsi="Times New Roman" w:cs="Times New Roman"/>
          <w:lang w:val="en-US" w:eastAsia="en-GB"/>
        </w:rPr>
        <w:t xml:space="preserve"> - Locomotion</w:t>
      </w:r>
      <w:r w:rsidRPr="0069547D" w:rsidDel="0016732B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Pr="0069547D">
        <w:rPr>
          <w:rFonts w:ascii="Times New Roman" w:eastAsia="Times New Roman" w:hAnsi="Times New Roman" w:cs="Times New Roman"/>
          <w:lang w:val="en-US" w:eastAsia="en-GB"/>
        </w:rPr>
        <w:t>,  D</w:t>
      </w:r>
      <w:r w:rsidR="00C95A2B">
        <w:rPr>
          <w:rFonts w:ascii="Times New Roman" w:eastAsia="Times New Roman" w:hAnsi="Times New Roman" w:cs="Times New Roman"/>
          <w:lang w:val="en-US" w:eastAsia="en-GB"/>
        </w:rPr>
        <w:t>ISP</w:t>
      </w:r>
      <w:r w:rsidRPr="0069547D">
        <w:rPr>
          <w:rFonts w:ascii="Times New Roman" w:eastAsia="Times New Roman" w:hAnsi="Times New Roman" w:cs="Times New Roman"/>
          <w:lang w:val="en-US" w:eastAsia="en-GB"/>
        </w:rPr>
        <w:t xml:space="preserve"> - Dispersal ability, LS – Leg size and BT - Body toughness.</w:t>
      </w:r>
    </w:p>
    <w:sectPr w:rsidR="0069547D" w:rsidRPr="000F37A3" w:rsidSect="00E33E7E">
      <w:footerReference w:type="default" r:id="rId7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93F1E9" w14:textId="77777777" w:rsidR="00907613" w:rsidRDefault="00907613">
      <w:r>
        <w:separator/>
      </w:r>
    </w:p>
  </w:endnote>
  <w:endnote w:type="continuationSeparator" w:id="0">
    <w:p w14:paraId="23DFFA30" w14:textId="77777777" w:rsidR="00907613" w:rsidRDefault="00907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842543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42C33" w14:textId="1CB40A62" w:rsidR="004B4387" w:rsidRDefault="004B43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4F705E1E" w14:textId="77777777" w:rsidR="004B4387" w:rsidRDefault="004B43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B64E93" w14:textId="77777777" w:rsidR="00907613" w:rsidRDefault="00907613">
      <w:r>
        <w:separator/>
      </w:r>
    </w:p>
  </w:footnote>
  <w:footnote w:type="continuationSeparator" w:id="0">
    <w:p w14:paraId="2BCB1D4B" w14:textId="77777777" w:rsidR="00907613" w:rsidRDefault="009076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9933E3A"/>
    <w:multiLevelType w:val="hybridMultilevel"/>
    <w:tmpl w:val="A2AE6C9E"/>
    <w:lvl w:ilvl="0" w:tplc="E582474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B124B"/>
    <w:rsid w:val="00003C0F"/>
    <w:rsid w:val="00004DE9"/>
    <w:rsid w:val="00031D40"/>
    <w:rsid w:val="00037054"/>
    <w:rsid w:val="0005086D"/>
    <w:rsid w:val="00067E42"/>
    <w:rsid w:val="000A5D72"/>
    <w:rsid w:val="000B4A13"/>
    <w:rsid w:val="000F37A3"/>
    <w:rsid w:val="00101FFB"/>
    <w:rsid w:val="00113B4B"/>
    <w:rsid w:val="00121667"/>
    <w:rsid w:val="001262CA"/>
    <w:rsid w:val="00147181"/>
    <w:rsid w:val="00147436"/>
    <w:rsid w:val="0016732B"/>
    <w:rsid w:val="00172759"/>
    <w:rsid w:val="00175B1E"/>
    <w:rsid w:val="001A3AFD"/>
    <w:rsid w:val="001C4990"/>
    <w:rsid w:val="001C6636"/>
    <w:rsid w:val="001F2929"/>
    <w:rsid w:val="001F3A1D"/>
    <w:rsid w:val="0020394E"/>
    <w:rsid w:val="002309A7"/>
    <w:rsid w:val="002A5480"/>
    <w:rsid w:val="00306A5D"/>
    <w:rsid w:val="0034476E"/>
    <w:rsid w:val="00365898"/>
    <w:rsid w:val="00380BA2"/>
    <w:rsid w:val="003A4E52"/>
    <w:rsid w:val="003B6733"/>
    <w:rsid w:val="00401871"/>
    <w:rsid w:val="00416E86"/>
    <w:rsid w:val="004205F6"/>
    <w:rsid w:val="00422819"/>
    <w:rsid w:val="00433497"/>
    <w:rsid w:val="004458C2"/>
    <w:rsid w:val="00446B17"/>
    <w:rsid w:val="0045199D"/>
    <w:rsid w:val="00456808"/>
    <w:rsid w:val="004663C8"/>
    <w:rsid w:val="00471345"/>
    <w:rsid w:val="0048307C"/>
    <w:rsid w:val="00493E75"/>
    <w:rsid w:val="004A01B9"/>
    <w:rsid w:val="004A741D"/>
    <w:rsid w:val="004B4387"/>
    <w:rsid w:val="004C20D7"/>
    <w:rsid w:val="004C7BC1"/>
    <w:rsid w:val="004E30AA"/>
    <w:rsid w:val="00520A3C"/>
    <w:rsid w:val="0056035E"/>
    <w:rsid w:val="00576970"/>
    <w:rsid w:val="005A4C92"/>
    <w:rsid w:val="005B124B"/>
    <w:rsid w:val="005B2A49"/>
    <w:rsid w:val="005C171E"/>
    <w:rsid w:val="005C70CA"/>
    <w:rsid w:val="005D7EC1"/>
    <w:rsid w:val="005E0603"/>
    <w:rsid w:val="00602587"/>
    <w:rsid w:val="006029DB"/>
    <w:rsid w:val="00630B18"/>
    <w:rsid w:val="00631016"/>
    <w:rsid w:val="00637448"/>
    <w:rsid w:val="00681103"/>
    <w:rsid w:val="0069547D"/>
    <w:rsid w:val="006D0033"/>
    <w:rsid w:val="00727DB9"/>
    <w:rsid w:val="007340E1"/>
    <w:rsid w:val="0074646E"/>
    <w:rsid w:val="00753D46"/>
    <w:rsid w:val="00775B4E"/>
    <w:rsid w:val="007927CC"/>
    <w:rsid w:val="007B4EE9"/>
    <w:rsid w:val="007D1893"/>
    <w:rsid w:val="007F6DE1"/>
    <w:rsid w:val="008104E1"/>
    <w:rsid w:val="008176C3"/>
    <w:rsid w:val="00850CD3"/>
    <w:rsid w:val="008751ED"/>
    <w:rsid w:val="00884C87"/>
    <w:rsid w:val="008C558E"/>
    <w:rsid w:val="008C5E69"/>
    <w:rsid w:val="008F3F25"/>
    <w:rsid w:val="008F4D3E"/>
    <w:rsid w:val="009001D2"/>
    <w:rsid w:val="00903022"/>
    <w:rsid w:val="0090730F"/>
    <w:rsid w:val="00907613"/>
    <w:rsid w:val="00914F2C"/>
    <w:rsid w:val="0096314E"/>
    <w:rsid w:val="009E6696"/>
    <w:rsid w:val="009E767C"/>
    <w:rsid w:val="009F3B71"/>
    <w:rsid w:val="009F43DC"/>
    <w:rsid w:val="00A2225E"/>
    <w:rsid w:val="00A419D4"/>
    <w:rsid w:val="00A46FF8"/>
    <w:rsid w:val="00A560F9"/>
    <w:rsid w:val="00A566CC"/>
    <w:rsid w:val="00A63693"/>
    <w:rsid w:val="00AE280D"/>
    <w:rsid w:val="00AE3D9A"/>
    <w:rsid w:val="00AE64FA"/>
    <w:rsid w:val="00AF4151"/>
    <w:rsid w:val="00B309C6"/>
    <w:rsid w:val="00B72DE6"/>
    <w:rsid w:val="00B933D0"/>
    <w:rsid w:val="00BA43A6"/>
    <w:rsid w:val="00BA517A"/>
    <w:rsid w:val="00BB4199"/>
    <w:rsid w:val="00BE06F8"/>
    <w:rsid w:val="00BE5ED1"/>
    <w:rsid w:val="00C05ECC"/>
    <w:rsid w:val="00C06787"/>
    <w:rsid w:val="00C22F0B"/>
    <w:rsid w:val="00C44CAD"/>
    <w:rsid w:val="00C45A17"/>
    <w:rsid w:val="00C66EE6"/>
    <w:rsid w:val="00C84CFD"/>
    <w:rsid w:val="00C902E9"/>
    <w:rsid w:val="00C95A2B"/>
    <w:rsid w:val="00C97C48"/>
    <w:rsid w:val="00C97EC3"/>
    <w:rsid w:val="00CB357F"/>
    <w:rsid w:val="00CD6000"/>
    <w:rsid w:val="00D26FB4"/>
    <w:rsid w:val="00D30523"/>
    <w:rsid w:val="00D45D3F"/>
    <w:rsid w:val="00DA2C58"/>
    <w:rsid w:val="00DB11D4"/>
    <w:rsid w:val="00DC7405"/>
    <w:rsid w:val="00DE46F0"/>
    <w:rsid w:val="00DE5079"/>
    <w:rsid w:val="00E07D68"/>
    <w:rsid w:val="00E30202"/>
    <w:rsid w:val="00E30A78"/>
    <w:rsid w:val="00E33E7E"/>
    <w:rsid w:val="00E40029"/>
    <w:rsid w:val="00E8660C"/>
    <w:rsid w:val="00E92D51"/>
    <w:rsid w:val="00F05549"/>
    <w:rsid w:val="00F171E7"/>
    <w:rsid w:val="00F51E9C"/>
    <w:rsid w:val="00F551CD"/>
    <w:rsid w:val="00F65BB1"/>
    <w:rsid w:val="00F850D6"/>
    <w:rsid w:val="00F96612"/>
    <w:rsid w:val="00FD1E70"/>
    <w:rsid w:val="00FD7518"/>
    <w:rsid w:val="00FE2106"/>
    <w:rsid w:val="00FE7E5F"/>
    <w:rsid w:val="00FF0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C6F53"/>
  <w15:docId w15:val="{F54A8D5D-5BBC-4097-9DF9-A74E5A8A7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560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60F9"/>
    <w:rPr>
      <w:rFonts w:eastAsiaTheme="minorEastAsia"/>
      <w:sz w:val="20"/>
      <w:szCs w:val="20"/>
      <w:lang w:val="en-GB"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60F9"/>
    <w:rPr>
      <w:rFonts w:eastAsiaTheme="minorEastAsia"/>
      <w:sz w:val="20"/>
      <w:szCs w:val="20"/>
      <w:lang w:val="en-GB" w:eastAsia="es-E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60F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0F9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AE64FA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E64FA"/>
    <w:pPr>
      <w:tabs>
        <w:tab w:val="center" w:pos="4252"/>
        <w:tab w:val="right" w:pos="8504"/>
      </w:tabs>
    </w:pPr>
    <w:rPr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AE64FA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AE64FA"/>
  </w:style>
  <w:style w:type="paragraph" w:styleId="Revision">
    <w:name w:val="Revision"/>
    <w:hidden/>
    <w:uiPriority w:val="99"/>
    <w:semiHidden/>
    <w:rsid w:val="00037054"/>
  </w:style>
  <w:style w:type="paragraph" w:styleId="ListParagraph">
    <w:name w:val="List Paragraph"/>
    <w:basedOn w:val="Normal"/>
    <w:uiPriority w:val="34"/>
    <w:qFormat/>
    <w:rsid w:val="008F4D3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660C"/>
    <w:rPr>
      <w:rFonts w:eastAsiaTheme="minorHAnsi"/>
      <w:b/>
      <w:bCs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660C"/>
    <w:rPr>
      <w:rFonts w:eastAsiaTheme="minorEastAsia"/>
      <w:b/>
      <w:bCs/>
      <w:sz w:val="20"/>
      <w:szCs w:val="20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6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672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61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0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96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çois rigal</dc:creator>
  <cp:lastModifiedBy>2gether</cp:lastModifiedBy>
  <cp:revision>3</cp:revision>
  <cp:lastPrinted>2017-01-27T16:12:00Z</cp:lastPrinted>
  <dcterms:created xsi:type="dcterms:W3CDTF">2018-10-07T15:40:00Z</dcterms:created>
  <dcterms:modified xsi:type="dcterms:W3CDTF">2019-03-04T17:57:00Z</dcterms:modified>
</cp:coreProperties>
</file>